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596" w:rsidRDefault="007A1596" w:rsidP="007A1596">
      <w:r>
        <w:t>&gt;NW_021764024.1:c7581-5582 Acyrthosiphon pisum isolate AL4f unplaced genomic scaffold, pea_aphid_22Mar2018_4r6ur Scaffold_15231;HRSCAF=15887, whole genome shotgun sequence (</w:t>
      </w:r>
      <w:r w:rsidRPr="002961A6">
        <w:rPr>
          <w:highlight w:val="yellow"/>
        </w:rPr>
        <w:t>OXR1</w:t>
      </w:r>
      <w:r>
        <w:t>)</w:t>
      </w:r>
    </w:p>
    <w:p w:rsidR="007A1596" w:rsidRDefault="007A1596" w:rsidP="007A1596">
      <w:r>
        <w:t>TTCTTTTATTATTATAATTTTTTTTTTTTTTTAAGTATTTTAGACGGTATTATTTATATATATATATAATTAAAAATTTAAATTAAAAAACATTATATTATAATTGTTACTGTTACGCAAGTGATTTATTTTGATTTTGACGTGAAAAATAAAGTTAATGTAACGTTGAAAAAACCGTCTCATTCTTACCCATTTCCTGTCTCGTCCACTCCATCTATTATAATTATTATTATTGTAACTTAATCGAATGCTTAACGTGTTTGATTTTAAGAGTCGATGTCAGCTGAAGCGTTGGAATAGGT</w:t>
      </w:r>
      <w:r w:rsidRPr="00A9728F">
        <w:rPr>
          <w:highlight w:val="yellow"/>
        </w:rPr>
        <w:t>TGACACT</w:t>
      </w:r>
      <w:r>
        <w:t>TTTAAACTGTTTACCTACGTCGGGAATTGTACAGACGGGCTACTACCATCTGTGGATACTGGAGACTACGTATGGATGATAGGCAACGCTGTCTGACCTGCCAAGTTTCCGGTCCCTCATATACACATTAAATATTTTTCATTGTCTTTTATTAATCCCACTGAATATACGTATTCAATGATTATGAGTGTTATA</w:t>
      </w:r>
      <w:r w:rsidRPr="00A9728F">
        <w:rPr>
          <w:highlight w:val="yellow"/>
        </w:rPr>
        <w:t>TGACTTA</w:t>
      </w:r>
      <w:r>
        <w:t>TTATAACACTGTTATCGGGTCATTACATCACAATAATGTCCGACGGGAATTTTACTTGTATAATCTATTTTTATACGCTATCCAAACAATATTTTGTAGAAAAATATAGCCGACAGGAGCCAGGAAATGTGGAGCAAAGATTTCACATATTATTATAGGCAGTGGCATAATTAGAATTTGGTTGGGGGGGGGGGATAATAGGTTTTTAGCAAACATGAATGGTTATTACCAATACTTTGTTCAAAATGTTAGCAATAAAAAAGTATTTTTTTAGGGGGGGATCTACCCACTCATCCGCCCCTTAATTACGCCCCTGATTATAGGTATTATAAATTGGCCCTTCAGTAAAATTACGTACCTCGAGTTGGCCCTACCAGGCGTAAAATCCTGGCGCCACCTGACCACTGCGCCGCGCTTAATAACACCTTCAACAGCATTGGGCCATCATACACAGCAACAGGTACCAATAAGAGACGATACCCGATCACGTCATAAGCGAGGACCAATTAAAGACAACAATGGGTGGTGTCCTGATTAGATAACGGTTAGACACATGAGTGGTGCAGCGCGAGGGTATCTTAACAATGGATAAGACCATGACCATGGTATATAGAAAGGTGAGGATCACCAATTCGATTATAACACTTGCAGCTCCACATGAATAAGAAATTACTCGGAGAATCTGACGGAAACGAAAAAACAACATTAACAACTATGGTCACCGGTGTTGAATAAGGCCGAACGTACCTAAATATCATATTATGTATGGCACGTCCTATATAATCTACATAATAAATTGCACACATCTTTATAAGATTTGAGGATATATG</w:t>
      </w:r>
      <w:r w:rsidRPr="00A9728F">
        <w:rPr>
          <w:highlight w:val="yellow"/>
        </w:rPr>
        <w:t>TGACATT</w:t>
      </w:r>
      <w:r>
        <w:t>ATTATTATTTGTATAGCTACTCATTTTTGTAGTCACTATATATTATAGACTATTTAGTTATCGTAACTTTTATCCACTAGTCATGCTATACATTTTTGTCTGGAATCCCGATAACCATGACGTTGCAGTTGAACAGTTATAATTCATAAATCACTATATAGACTACTAAGAGGTCCATGTACACTCTGGTGCATGTGAAATGTGATAAATAAGAATAGCGTTTTCAAAGTATAATTAATTATACCTAATAATATTACATATTACATTGTTTAATAGTTACAAAATATAGGAAGTATAGAACTTATAATGCAGAATTTATGAAATCGACTAAAAATAATTTTAACATTTAAAAAACACAATTTTAATGCACATAATATGTATTAAATATAGAACATACAGTAAATACAAAAATTACAAAATACCAATATATTAATAATAATTGATAAATACTACATTTTTGTACCTATATATAGGCGTACAGTGTGTTTAACGTTAAGGGTAGGTAAAACGAAACAAATTATACTTTTGAATTATACAACTCCCAAAATGTTCAGTTTAAATTTGAATTACATTTTTTTTTTTCAAACGACTAACTATTAAAGTTTTTATATTATACCTTAAAAATAGTATGAATAAAACAATTGAGGATTGA</w:t>
      </w:r>
    </w:p>
    <w:p w:rsidR="00526F69" w:rsidRDefault="00526F69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 w:rsidP="007A1596">
      <w:r>
        <w:lastRenderedPageBreak/>
        <w:t>&gt;NC_042493.1:c88792234-88790235 Acyrthosiphon pisum isolate AL4f chromosome X, pea_aphid_22Mar2018_4r6ur, whole genome shotgun sequence (</w:t>
      </w:r>
      <w:r w:rsidRPr="00FC2A1B">
        <w:rPr>
          <w:highlight w:val="yellow"/>
        </w:rPr>
        <w:t>PPO1</w:t>
      </w:r>
      <w:r>
        <w:t>)</w:t>
      </w:r>
    </w:p>
    <w:p w:rsidR="007A1596" w:rsidRDefault="007A1596" w:rsidP="007A1596">
      <w:r>
        <w:t>TACTGTGTATAATTTTATTTATACAAATTTATTTGTATACCATAATATTATAATATGTTCCTATTCTTTCTATTAATTAAAAATGCGATAAAACAATGAAGTTTTTTTAGTTATCTTATTATCTGTATGAAACTTGGTTTAGTAAGTTAGAGTACAACAAAAGAATTAAAAATATTTTATAAATTGATTATGTATATTGTGTTTTATAAAAAATAATTTGTTTATTTTTTGGGAGATGAAGCTTAGTTGGAAATCGGGTACAATTACTGGAACAGAGGGGTGGGATCGCTAATAACTTTAATTATAAAAAAAACACTGTTAACATTTTGAAACAAATAATACTATAAAATGCATAAGTTCTTTTTTTTATTTTGTTGGTGTTATAAATGGATAGATTCCACAGGATGTGAAATTATTTTGTAGAAATATATAAATTCATACAATTTTTAATTTAAATACCTATGCTGGGAATTTAATAAAAGGATCCTCATAAGTTGTTGTATTTTAATAAAAAAAAAAAAACCAAGGTGTAAAGCCACATTGAATAATATTTGAACGAAAAATATTACAATTTTAATCAAATTATATTAGTTAATTTGTTATTTTGTTAATTTGTTATTTAAAATAAAATATTAATTATATAGACTCGAAATTTCCCACGATTACTTATGTTATAATTTACTTTACATAAAGAAATGTTCAAAATATTTATACTAATTTTAAGCTATTTATAGGTATTACT</w:t>
      </w:r>
      <w:r w:rsidRPr="008A4FFA">
        <w:rPr>
          <w:highlight w:val="yellow"/>
        </w:rPr>
        <w:t>TGACATT</w:t>
      </w:r>
      <w:r>
        <w:t>TTTGAATTCGTTTACTATTTTTCAACTTTTCA</w:t>
      </w:r>
      <w:r w:rsidRPr="008A4FFA">
        <w:rPr>
          <w:highlight w:val="yellow"/>
        </w:rPr>
        <w:t>TGACTTA</w:t>
      </w:r>
      <w:r>
        <w:t>AACATGAACAGTGTTCATGATAAGTTCTGCTTACAGCAATTTAAATTATCGAAAAGTCATGTCCACAGTTTTATTTTTTCAAATTTAAATTGTCTGTCCAATTCACTCAGAAGTCAGAATCTGAGAATCAATTTTTTGTATCCAATAATTTATCATTGAAGTCAAACCTATTATGCAGCAGAAGCGAGATCTCCGATTTTGAAAAATGTAGTCTTCAAATAATAGCAGGTGGTTCAGTGGTTCAGCCATTATGGTTACACAAGCAGTTCATGTAAAATTAGTAGTTTTTTTTGCTCAAAATATTTACCATTTTTACTAAGAAAATATTCTAAATATAACTTTATTATGAATATTTTGGGCAATTTTCATAATTGAAAATATTACAAATTATTTTTCTATTGCGTTTTTTAGTTGTGCTTACAAGACTTTTTTTGAGTGGTCTAAGTCCAACCAATGATTAGTCTTAATATAATTCCTTCTAGATACTTAATACCTATATGTACAGTATTATTTTAGTAAAACTTAAATTCTTCTGAAGGATTGAGGGTAATTATTATTAGGTACTTTTTATATTACTATATAAAATATTGTACACCACTCAAGTTTTCATACACTTAACGTTGATCATTGATATAGAATATAAATATAATTATTTTTTCTGACTTGGTTATCTCTGTATTTTAGTTTATAACAAACGATTATTTATTATTATTATTATTT</w:t>
      </w:r>
      <w:r w:rsidRPr="008A4FFA">
        <w:rPr>
          <w:highlight w:val="yellow"/>
        </w:rPr>
        <w:t>TGACAAT</w:t>
      </w:r>
      <w:r>
        <w:t>TTATTGTTTAAGCTGCATAAGTTATGAAAAGTACAACATTAGACTTTCTTATATTCAAAAAGAAAAATGAATTTATTATATTATATAAGAGTTTTATTTATGTACATCAGTAGTTTATAAGTGAGTATTTGAAATAGTTTCGTACTAATATTCCGGTTTTAAAACTTTGTTTTGTAAAGTTTCTGTGACCATCAGACCATGTGTTATAATTATCATACTTGAAATGTATTGTTTACTTAAAAGTTAAAGATAAAATAATTTTGTTGATGAAAAATTATCTAAATACAAATTTAAAGAATGGAAATTTATAGTAGTTATTGGTATTTGCAACAGACTCGTGCATTTTATATTATATAGGAAATAATCTATATTAGGATACTAACATTATTTTAGTGTAGGAAATAAACAACAATTCAAATTATTAACTGGAAGATATACATTAATATTAGAAATATAAATTATTAATCACATCGTGGCTTTTGGTA</w:t>
      </w:r>
    </w:p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 w:rsidP="007A1596">
      <w:r>
        <w:lastRenderedPageBreak/>
        <w:t xml:space="preserve">&gt;NC_042493.1:84414283-84416282 Acyrthosiphon pisum isolate AL4f chromosome X, pea_aphid_22Mar2018_4r6ur, whole genome shotgun sequence </w:t>
      </w:r>
      <w:r w:rsidRPr="002330EF">
        <w:rPr>
          <w:highlight w:val="yellow"/>
        </w:rPr>
        <w:t>(PPO2)</w:t>
      </w:r>
    </w:p>
    <w:p w:rsidR="007A1596" w:rsidRDefault="007A1596" w:rsidP="007A1596">
      <w:r>
        <w:t>AGTCAGCCATGGACCTGACCTAATACTGATTACTGAGTAC</w:t>
      </w:r>
      <w:r w:rsidRPr="0075325E">
        <w:rPr>
          <w:highlight w:val="yellow"/>
        </w:rPr>
        <w:t>TGACTAA</w:t>
      </w:r>
      <w:r>
        <w:t>AAATGTGTATACATTA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ATTAAACACAATTACTACCTATATAAAGTTGTTAATAGAAGTTTTTTTTTTATCATTTGGCCTGCCATAATAAAAGTGTCTAGTTTCGCCTATGAATATATATACCTATATATAAATATATAATATAATTAATATAATACAATTATAATTACAATTACAATTAAAATATCATAATATTACAATATTACAACTATTGCAATATATTTATAGTATGTAATTGTATTATTAAACAAGTTTAATTATTAAACATAAACATCGTATAAATGTATAAAATTAATACGACCGCATCGGTATCTTACACGCTATGCCGCAGATAACCGATTCCCACGCACTTAAAAACACAACATATCCGAAATAATAATACACAAATAATTAGAAAAATAACGAACTATTAGAAATCAACTATCCAACATATTAAAAACAAAGTTTGAAATAATATCTAAGAAATATAGTTTCTAGGTATTGGACTCCCCATAAAAATATTAAATTTCAATAAAAATTTGATAAACTTTATACAATAATAAATTACAGAAAAAACTTAGATACCAATAGTAGAAGTTACAAAAATTAAAAATTAGCATTTAATTACAATTTACAAACAGGTAAACCAAATAAAAATGATGTTGGTTTATTAATTGCACTGATTGAAACGTTGGTTTATTTCATAATTTTTATAGGCAGGTTCATATTAATTTGTTTATTTGGTCACCATAACTATAAATTATAATTGTATAATGCAAATAATATGTAGTAGGGCACCAAGTAATTTTAGTAACTAGGGCACCATTAGGTGTAGTTGCGCCACTGAATACAAATATGAAATAAGGAACAGGAAATTTCATTTTTTATTAGAAAATATTAAAAAGGCTTTAGAGCAGTGGTTCTCAACCTTTTTTGGCTCACGGCACACTTTTATACATCACAAGTTTTCACGGCTCACTCACGCACTTGATAACCATAACAACTTTGAAAACACGCGTTCTCACCACGCGCCTATAATACATGAATCCGGTATCGTCTTATCTGCACAATTAGTAACAGATTAGATACAATTAGTACAAAACTGTGCTACAGTTCTAAAAACTACGTCGTATTAATCTACACACTTATGATTTTATCTGTATAGATAAAACTGTTCAGTCGAATAGTACAGTTTTAACTGCACGTGTGAATTTTCTCACTAGTTATTTAAAATGTATTCACTTTATGATATAAATATTCCTTTGTTT</w:t>
      </w:r>
    </w:p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 w:rsidP="007A1596">
      <w:r>
        <w:lastRenderedPageBreak/>
        <w:t xml:space="preserve">&gt;NC_042493.1:22604728-22606727 Acyrthosiphon pisum isolate AL4f chromosome X, pea_aphid_22Mar2018_4r6ur, whole genome shotgun sequence </w:t>
      </w:r>
      <w:r w:rsidRPr="00035EC1">
        <w:rPr>
          <w:highlight w:val="yellow"/>
        </w:rPr>
        <w:t>(TepIII-1)</w:t>
      </w:r>
    </w:p>
    <w:p w:rsidR="007A1596" w:rsidRDefault="007A1596" w:rsidP="007A1596">
      <w:r>
        <w:t>AATATATTACCCACTGGCTTCTATATGAATACGATCATCTATATATCATGTACCAACGAAGTAATTTCCATTTTTATTTAACATACCTATTGTTTAATGTTGCTGATTTAACTTTGATTTTTAAAACTGCATGTGTGTATTAATAAATAACATGTTGTAATTGTAAACAAGATAACTCATGGGCATCCACACGAGTTTTTAACACGGTGAGGCCTAATAATATTTTTTTGATTAAAAAAATATCGGTTGATTCAACAATAATAATCCTATATATTACAAATATAATATCAACAATGTTCCTTAATTATGGCAACAATAATAATTTGTACATAATATAATTATACTAATTATCAAAACAACAATTTTTTTTGAT</w:t>
      </w:r>
      <w:r w:rsidRPr="00C5244F">
        <w:rPr>
          <w:highlight w:val="yellow"/>
        </w:rPr>
        <w:t>TGACTCA</w:t>
      </w:r>
      <w:r>
        <w:t>ACAATATCAGAAGTTGCAATTGAAAATAAAAACCAAATTTTTGTATTTTACTATATTATGTATTTATGTCATATATTATTCACATATTATTGTATTTTTTAAATATTTTAAATATTAATTTTTACTATACATATACCTAAGCTACTAAATTGTCGATATAAAAGTAAGTTTAAAAATATATAAGAAAAAATTTAAACCTTTTTTAAATGTTTACAATAAGTTACGCCAATTCAAACAATTTATATATAAATAGTATTTATATATTGTTCACATTGTTAAGTTACAGTATGAGCTATTTA</w:t>
      </w:r>
      <w:r w:rsidRPr="00C5244F">
        <w:rPr>
          <w:highlight w:val="yellow"/>
        </w:rPr>
        <w:t>TGAGAAT</w:t>
      </w:r>
      <w:r>
        <w:t>TGTTGTTTTAAATTTTCAATCCTTAGCTATAAAAATTGAACATTTTATAATTTTTAAATATGTTTTAAAAATTTGTCGCAATACAATAATAAGAATAATAATTTAAAATAAGTTTCACGTTTAAAAAATTGTCAATACAAACATAAATTACTACAGTCTACAGTTATAATAATAATAATTTCAAATAGGTTATACTGTTTAAAAAATTGTCAATACAGACATAAATTATATTAAATAATAAAAAATAATAAAGATTGATAATTTGTTCAGTTAAATTAAGTAAAAATAATAAAAATTACCAATAACAATTTTTCCAACATGGACATACTACTCCCAAAACATAGTATAACATAGTTAAGCTCGTTTTTATATATTATTTTTAATTATTCAAAATGTACTAATTAGGTTACGATAGTCAGTGGCGTTTATAGAAATAATTTTTGGGGTGGGCTATAGGTAGTAGATAGAAACTAGCAAGTGATCTATTACTTAGAGGCTACTCTATATGTTTAACAGTTTCTATAAATATATTCGTATTTGTTATTTTTCAACAGGCTATGAAGTATTATAACTTATAACAGTACCTGATAAAATATATTGTTCTATTTAAAAAGACTGTAATTTCGGGGGGGGGCACCCCCAATATACGCCATTGACGATAGTATTCAACAGATAGAACACCCGGGCAGTTGGATTATTGTTCAAAATTTGTATTGAAATAGGTACGATTTTAAATGTGTTTTGTTTTAGATTTCTAAATTGTTTAAACGTACCTATACACTATATATTAAACCGTCCTTCCAAATATCTTAAATCATAGTCTAGGAAAGGAGACGTAAAATGTCAACTATACAAGAAATAAGAAGAAGGGACCCCTCTCCACACTTTAACACTGGTCAAGTTTACATTTAAATTTATTTAATATTTAAACCGTGGGAGATGGAACCTACTATATACCTAGTATTATATTATTATTTAACGGCGAACTAAGACGTGTCCGAGGACAACTTCGTCATAAGTGCTTATTTTTCAACCATAAATATGTTTATGTCTATTATTAATCGTATATGAACCAGTATATACATAGTATATACCTATATATCGACGATATACCACATTATATACACCTGTTCATGTATATAACACACACACAAACTCGTAGACGAAACGGAACTGGTTTGGATCGAGATCGTCCCCTCCACCCGTGTCTCGATCACTACTATACTACTACTACGCCACCACCTCCATCATCAGCACCACCGCCGTCACGTCCACCTACCTACCTCCCGAAAACACCGAAACCGTATAATGACT</w:t>
      </w:r>
    </w:p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 w:rsidP="007A1596">
      <w:r>
        <w:lastRenderedPageBreak/>
        <w:t xml:space="preserve">&gt;NW_001934300.1:c17410-15411 Acyrthosiphon pisum genomic contig, reference assembly (based on Acyr_1.0 SCAFFOLD5597), whole genome shotgun sequence </w:t>
      </w:r>
      <w:r w:rsidRPr="00CE13AB">
        <w:rPr>
          <w:highlight w:val="yellow"/>
        </w:rPr>
        <w:t>(TepIII-2)</w:t>
      </w:r>
    </w:p>
    <w:p w:rsidR="007A1596" w:rsidRDefault="007A1596" w:rsidP="007A1596">
      <w:r>
        <w:t>AATTTAATTTCTTTAGTACCTAATTACAGAGAGACTTCTAAGATGTGCATGCAGATTTATTCATACCACCCCAAACTACAATTCTGTATTACAAAATACTAAATAGATTGTATTAGTGCAAAATAAACCATTTTTAGAGAATTTATTTTAACAACTTAATCTTATAAAACAAGCGTTGTGTAAATTAATAAATGTACTAAATGGGTTCATTCCATTTAAGGTGTTCATCAATAATAATACCAAAATATTTTATACT</w:t>
      </w:r>
      <w:r w:rsidRPr="00C93C9E">
        <w:rPr>
          <w:highlight w:val="yellow"/>
        </w:rPr>
        <w:t>TGACATT</w:t>
      </w:r>
      <w:r>
        <w:t>TTTTGTATAAGTACCTATACAATTATTATGGATGATGCGATCTATACATTTTTTTACATGGATTATGCTAATACCTTTATTTAAATGATTTTTATGAATAATAACAGATACAAACTCGGTTTTTTGTAAGTTAAGCTTAACCCTTAAATTGGCAAACGTAGAAAAAGAGACCTAAAAATTATAATGTAAGATGTTTCTGCCTAATT</w:t>
      </w:r>
      <w:r w:rsidRPr="00C93C9E">
        <w:rPr>
          <w:highlight w:val="yellow"/>
        </w:rPr>
        <w:t>TGAGGCT</w:t>
      </w:r>
      <w:r>
        <w:t>GCTGAATCCAAAAATGTTGTCAATTTTTTTGTACAACTTAAAGTTTT</w:t>
      </w:r>
      <w:r w:rsidRPr="00C93C9E">
        <w:rPr>
          <w:highlight w:val="yellow"/>
        </w:rPr>
        <w:t>TGACTTA</w:t>
      </w:r>
      <w:r>
        <w:t>CAAGTTGTATCTTGAGGGATACATTGCCAAATGCATGCAATGATAGAGTTGTATCTGATAAGATACATTGCCAAGCTTAAGAACACAATTATTGTGCAGTTGAAATACATTTTTATAAAACATAAAATAATAAAAATTTATAAAACTTTTTATATTTGTATATAGAATATATAAAATAAATTATTTAACTTTTTACTTATACAAAATAAACATAATAATACTATCTTCATTAAATAACATGAATAAATCTATTGTTAATATGTAAATATAGAATTTATAAAATGAATCAAACAATTTTTAATCTAAGAACAAGATACAAATAAAATAAAATCACCCTTTTTAAATAATATGTTTTATAGGAACAAATGAAATAACATCAAATTTTGATATATTGTAA</w:t>
      </w:r>
      <w:r w:rsidRPr="00C93C9E">
        <w:rPr>
          <w:highlight w:val="yellow"/>
        </w:rPr>
        <w:t>TGAGACA</w:t>
      </w:r>
      <w:r>
        <w:t>AAACGGAGCGTCCAAATGCGTGGCGCGCTCTAGTTTGCACATTACCCTCAAGCAATATTGATCGCCGCCGTGCGATATCGATTACGCGACGGAGCGCAACTACAACTAGAAAATACAGATAGCGCAGGTCGGCATGGCAGTTTTATGAAAGCATGCCGCCCGCCGGAAAACATGAGTTTCCGAATGAAATATTAAAGCTAGAAAAAAGCCAAGCACATATTCGAAATCAGCAGAAAACGTACAATAAGATTAATATTATCAAATATCATAAACTAATACTGGAAAATCAGGAACACGTGAAACATCAAATAAAATTGTGCACGGGACCAGCGAGCTTCGAATAGCATAAATACAGGCCGCTGGCCGCCGTCCAGACAAGACCATCTTCCCCGCTGCGAGGAAAGAACAGTAAGCCGGACAATAAAAATATTGCCAAGAACGGATACTGATCCCACTCGACCAACAGCAACTTGCCCCAGGACTGAATAAGCCGGACGATACGCGTATCGTCAAGAACGGATATTCGTAAATAGTCTGACCTGGGGGTCGATTCTTGAATCTCGTTAGGAAAATCACTCA</w:t>
      </w:r>
      <w:r w:rsidRPr="00C93C9E">
        <w:rPr>
          <w:highlight w:val="yellow"/>
        </w:rPr>
        <w:t>TGAGACA</w:t>
      </w:r>
      <w:r>
        <w:t>TTTTCCGTACTGTTATGTCGTACGACATCTGAAATGCCTATTCTTGAACTACACACGACATAATATGATTGTGAAACGAAATTATTTTGTCACACACGAAATATTTTTCACATGAACCAAGTTGGTTACTAACCCTATCATGATTATAATAAATAATAATTGTGATAACACCACCGGTATGGCGGTATTTTGATTAAATGATTGTTATCGATGTATCGTAATTCGTAGTATAGTATGGTTACTAAAGTTTTTATAATTCTATACCTAGTTTTATAAGTTTGTATATATGATGTAAACTTATACTTACTGTTAAACAGAGTTACAACTTACAAGTACAAGTTTATAAAGTAGGTACAATAATTTGTTTTTTTAATGGAAGACTCCAAAAAAATATATTGTTCAAAAACACAAAAAGAGATGCTCATCCAACTTCTGACAAAAGATCCACAATTGATTTCTGGGAAGTTTACAAGCACTTTC</w:t>
      </w:r>
    </w:p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/>
    <w:p w:rsidR="007A1596" w:rsidRDefault="007A1596" w:rsidP="007A1596">
      <w:r>
        <w:lastRenderedPageBreak/>
        <w:t xml:space="preserve">&gt;NC_042496.1:c8032215-8030216 Acyrthosiphon pisum isolate AL4f chromosome A3, pea_aphid_22Mar2018_4r6ur, whole genome shotgun sequence </w:t>
      </w:r>
      <w:r w:rsidRPr="002409BC">
        <w:rPr>
          <w:highlight w:val="yellow"/>
        </w:rPr>
        <w:t>(YKT6)</w:t>
      </w:r>
    </w:p>
    <w:p w:rsidR="007A1596" w:rsidRDefault="007A1596" w:rsidP="007A1596">
      <w:r>
        <w:t>TTTGTATGTCTTTATTCTTTAATTTAGGCAAATGATGGGCGTTTTATTTATTTATTCCTAAGCAAATATT</w:t>
      </w:r>
    </w:p>
    <w:p w:rsidR="007A1596" w:rsidRDefault="007A1596" w:rsidP="007A1596">
      <w:r>
        <w:t>TAATTTATAGTTGATCAATACTAAAATGTTTTGATCTATTATGATATGTAATTGATAATTTATAAATACT</w:t>
      </w:r>
    </w:p>
    <w:p w:rsidR="007A1596" w:rsidRDefault="007A1596" w:rsidP="007A1596">
      <w:r>
        <w:t>TATATTATATTGATGGAAATAATAGAACTATAATTATTGGATCATAATAATAAAATATTGTTATTATGAA</w:t>
      </w:r>
    </w:p>
    <w:p w:rsidR="007A1596" w:rsidRDefault="007A1596" w:rsidP="007A1596">
      <w:r>
        <w:t>AAAATAGATTTTCAGATTAGTTCAATAATACATTAATACATCAATGTTTCCCTTCCCAAATGTATTAAAC</w:t>
      </w:r>
    </w:p>
    <w:p w:rsidR="007A1596" w:rsidRDefault="007A1596" w:rsidP="007A1596">
      <w:r>
        <w:t>TGGTTAGATAATTAAACCAATATCTACTAATCAGTATTTGAAATAATTTTCAAATACAAAACAAAAAAAT</w:t>
      </w:r>
    </w:p>
    <w:p w:rsidR="007A1596" w:rsidRDefault="007A1596" w:rsidP="007A1596">
      <w:r>
        <w:t>CAATTTAATTCTGAATCATTCATAATATATTATATTAATCGAACATTATCTTAAGTGTTGCATTAAGAAC</w:t>
      </w:r>
    </w:p>
    <w:p w:rsidR="007A1596" w:rsidRDefault="007A1596" w:rsidP="007A1596">
      <w:r>
        <w:t>GTGTACAAGATACTTCATGTTCGTATTATATTTCGCTATAATATGTTATATTGGTAGGTACCGAAAACGT</w:t>
      </w:r>
    </w:p>
    <w:p w:rsidR="007A1596" w:rsidRDefault="007A1596" w:rsidP="007A1596">
      <w:r>
        <w:t>ACTGTTGCGATCGTTGTCGAGTGTCGACGATAAACAGGCAGTTTCTCGGAGCAAAAAATATCTAGTTAAG</w:t>
      </w:r>
    </w:p>
    <w:p w:rsidR="007A1596" w:rsidRDefault="007A1596" w:rsidP="007A1596">
      <w:r>
        <w:t>CTATTAATAGATGAAAACTAAAACCAATATAGAATTGTTCATAAATGATAAATATATATAATATTATTAT</w:t>
      </w:r>
    </w:p>
    <w:p w:rsidR="007A1596" w:rsidRDefault="007A1596" w:rsidP="007A1596">
      <w:r>
        <w:t>T</w:t>
      </w:r>
      <w:r w:rsidRPr="003746C9">
        <w:rPr>
          <w:highlight w:val="yellow"/>
        </w:rPr>
        <w:t>TGACAAT</w:t>
      </w:r>
      <w:r>
        <w:t>GAATAAAGAATTAAAGGAATAAAAAAAGTATTCAATAATAAAAAAATGTACCATTTAAAATA</w:t>
      </w:r>
    </w:p>
    <w:p w:rsidR="007A1596" w:rsidRDefault="007A1596" w:rsidP="007A1596">
      <w:r>
        <w:t>CCGTTCAAATACTTCAAAAATAAAAGTATTCAATACGGAAAAAAGTATTTGAATACTTCTACTCAAATAC</w:t>
      </w:r>
    </w:p>
    <w:p w:rsidR="007A1596" w:rsidRDefault="007A1596" w:rsidP="007A1596">
      <w:r>
        <w:t>TTTACAACACTGCTACTAATTAAGTTATTCATTGAATTATTTTAAAAATATAACAGGTATGTACAACTAA</w:t>
      </w:r>
    </w:p>
    <w:p w:rsidR="007A1596" w:rsidRDefault="007A1596" w:rsidP="007A1596">
      <w:r>
        <w:t>AAATATTTTTTAATTACTGTTGTTTGTTACTTCTAATTTCTAAATTTAAAATCTATATTATATTATATTA</w:t>
      </w:r>
    </w:p>
    <w:p w:rsidR="007A1596" w:rsidRDefault="007A1596" w:rsidP="007A1596">
      <w:r>
        <w:t>AATACCTAGCCTAAATGGGTATATACCATATTACCATGCTATACATAGACTCGGAATAATATTACAGATT</w:t>
      </w:r>
    </w:p>
    <w:p w:rsidR="007A1596" w:rsidRDefault="007A1596" w:rsidP="007A1596">
      <w:r>
        <w:t>TTGTAATTAATTATTTAAAGTAAATTAAATAAAATTAGTTTTGTTACATTTTCAATATCCGTTAAAATAG</w:t>
      </w:r>
    </w:p>
    <w:p w:rsidR="007A1596" w:rsidRDefault="007A1596" w:rsidP="007A1596">
      <w:r>
        <w:t>TAGAGTTTTTTAATCACCCTCCACCCACTAAAAGTTATACGACACTGTATTAACTTCTACATAATATTAT</w:t>
      </w:r>
    </w:p>
    <w:p w:rsidR="007A1596" w:rsidRDefault="007A1596" w:rsidP="007A1596">
      <w:r>
        <w:t>ATTTAAATTAAACAATAATCATCTCAGTTCCAACTTTCTTCTAGTTAAGAGAACGCTACACCCGCGTCTT</w:t>
      </w:r>
    </w:p>
    <w:p w:rsidR="007A1596" w:rsidRDefault="007A1596" w:rsidP="007A1596">
      <w:r>
        <w:t>GCATGCGTTTTCTCTGTCTTACAATTAGTGCACAACATAACAAAAACTGTTTTTCGCGGGACAACATGTT</w:t>
      </w:r>
    </w:p>
    <w:p w:rsidR="007A1596" w:rsidRDefault="007A1596" w:rsidP="007A1596">
      <w:r>
        <w:t>CCCTTTGTATTTATAGTAGAATTACCAAAATTCCACAACGCATAGGGGATATTCATCGTAGAGTTTTTAT</w:t>
      </w:r>
    </w:p>
    <w:p w:rsidR="007A1596" w:rsidRDefault="007A1596" w:rsidP="007A1596">
      <w:r>
        <w:t>TATTTGGACAAAATGAATACAATTAAAGTTATCAGTTTGAGAACATTAGGTTTTTTTTTTTTTAATTATT</w:t>
      </w:r>
    </w:p>
    <w:p w:rsidR="007A1596" w:rsidRDefault="007A1596" w:rsidP="007A1596">
      <w:r>
        <w:t>AACAATTATTTGTAAGTTCTATCAAAAAAACAGAAACGCTACGACACAGATTAAGTTCATCCCTATGCGC</w:t>
      </w:r>
    </w:p>
    <w:p w:rsidR="007A1596" w:rsidRDefault="007A1596" w:rsidP="007A1596">
      <w:r>
        <w:t>CGTGGATTTTTGGTAATTCTACTATATATACAGAGGGAGCATAATTGTTCCACTAAAAACAGTTTTTGCT</w:t>
      </w:r>
    </w:p>
    <w:p w:rsidR="007A1596" w:rsidRDefault="007A1596" w:rsidP="007A1596">
      <w:r>
        <w:t>ATGTTGTGCATTTGTAGGACGGAGACAATGCATGCGGTTGTAGCGTCCTCTTAAGTTAATAGAGCTTACT</w:t>
      </w:r>
    </w:p>
    <w:p w:rsidR="007A1596" w:rsidRDefault="007A1596" w:rsidP="007A1596">
      <w:r>
        <w:t>ATTGTTTCATATATTTATATATGAAAATATAGGTACCTATCTAATATATAAAAATAGACGTTTGTTTGTT</w:t>
      </w:r>
    </w:p>
    <w:p w:rsidR="007A1596" w:rsidRDefault="007A1596" w:rsidP="007A1596">
      <w:r>
        <w:t>CGTCCTCCATCGACTCAAAAACTACTGGACTGTTTTCAATAAAAGTTATATCAATCGATTCCTTGGGGTT</w:t>
      </w:r>
    </w:p>
    <w:p w:rsidR="007A1596" w:rsidRDefault="007A1596" w:rsidP="007A1596">
      <w:r>
        <w:t>TGGGACTCACAGAGGGCTTGTAGCTTAGGTTTTCAATCCTTATAGGGTGGCTCATACATATAATGTTTTG</w:t>
      </w:r>
    </w:p>
    <w:p w:rsidR="007A1596" w:rsidRDefault="007A1596" w:rsidP="007A1596">
      <w:r>
        <w:t>TTTTGGATCGTTATATAACATAAGTATACACAACGTGTAGCCGTGTAGGTAATCAGAATAAGAAGTTTTA</w:t>
      </w:r>
    </w:p>
    <w:p w:rsidR="007A1596" w:rsidRDefault="007A1596" w:rsidP="007A1596">
      <w:r>
        <w:t>ATTTTGCATTTATTTTTATTTTTTTAGGGCAATTTTGGAGTTTTTGAACGCAACATATTTTGAATATTAA</w:t>
      </w:r>
    </w:p>
    <w:p w:rsidR="007A1596" w:rsidRDefault="007A1596" w:rsidP="007A1596">
      <w:r>
        <w:t>TTTTAAGATTTTTACATGATTCTTATACAAATTATTAACA</w:t>
      </w:r>
    </w:p>
    <w:p w:rsidR="007A1596" w:rsidRDefault="007A1596">
      <w:pPr>
        <w:rPr>
          <w:rFonts w:hint="eastAsia"/>
        </w:rPr>
      </w:pPr>
      <w:bookmarkStart w:id="0" w:name="_GoBack"/>
      <w:bookmarkEnd w:id="0"/>
    </w:p>
    <w:sectPr w:rsidR="007A1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43FE" w:rsidRDefault="008E43FE" w:rsidP="007A1596">
      <w:r>
        <w:separator/>
      </w:r>
    </w:p>
  </w:endnote>
  <w:endnote w:type="continuationSeparator" w:id="0">
    <w:p w:rsidR="008E43FE" w:rsidRDefault="008E43FE" w:rsidP="007A1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43FE" w:rsidRDefault="008E43FE" w:rsidP="007A1596">
      <w:r>
        <w:separator/>
      </w:r>
    </w:p>
  </w:footnote>
  <w:footnote w:type="continuationSeparator" w:id="0">
    <w:p w:rsidR="008E43FE" w:rsidRDefault="008E43FE" w:rsidP="007A1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E7F"/>
    <w:rsid w:val="00431E7F"/>
    <w:rsid w:val="00526F69"/>
    <w:rsid w:val="007A1596"/>
    <w:rsid w:val="008E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1974A3-C0DE-4FD1-8C49-0A2A2EB7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15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15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1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1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942</Words>
  <Characters>11075</Characters>
  <Application>Microsoft Office Word</Application>
  <DocSecurity>0</DocSecurity>
  <Lines>92</Lines>
  <Paragraphs>25</Paragraphs>
  <ScaleCrop>false</ScaleCrop>
  <Company>Microsoft</Company>
  <LinksUpToDate>false</LinksUpToDate>
  <CharactersWithSpaces>12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1-11T03:13:00Z</dcterms:created>
  <dcterms:modified xsi:type="dcterms:W3CDTF">2020-01-11T03:17:00Z</dcterms:modified>
</cp:coreProperties>
</file>